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24A53" w14:textId="77777777" w:rsidR="005440E6" w:rsidRDefault="00D226AF" w:rsidP="005440E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9C1649"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95B017C" wp14:editId="7354BC99">
                <wp:simplePos x="0" y="0"/>
                <wp:positionH relativeFrom="column">
                  <wp:posOffset>92710</wp:posOffset>
                </wp:positionH>
                <wp:positionV relativeFrom="paragraph">
                  <wp:posOffset>111506</wp:posOffset>
                </wp:positionV>
                <wp:extent cx="5010150" cy="3371864"/>
                <wp:effectExtent l="0" t="0" r="19050" b="19050"/>
                <wp:wrapNone/>
                <wp:docPr id="922756621" name="群組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0150" cy="3371864"/>
                          <a:chOff x="0" y="0"/>
                          <a:chExt cx="5010506" cy="3372220"/>
                        </a:xfrm>
                      </wpg:grpSpPr>
                      <wpg:grpSp>
                        <wpg:cNvPr id="919509477" name="群組 1"/>
                        <wpg:cNvGrpSpPr/>
                        <wpg:grpSpPr>
                          <a:xfrm>
                            <a:off x="21946" y="570586"/>
                            <a:ext cx="4988560" cy="2801634"/>
                            <a:chOff x="0" y="0"/>
                            <a:chExt cx="4988611" cy="2802118"/>
                          </a:xfrm>
                        </wpg:grpSpPr>
                        <wps:wsp>
                          <wps:cNvPr id="1654596097" name="直線單箭頭接點 16545960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51128" y="0"/>
                              <a:ext cx="0" cy="247269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1561350" name="直線接點 12115613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50976" y="1126541"/>
                              <a:ext cx="35687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851892" name="文字方塊 24085189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9421" y="160934"/>
                              <a:ext cx="3679190" cy="19602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B2FD78F" w14:textId="77777777" w:rsidR="005440E6" w:rsidRPr="00D70582" w:rsidRDefault="00D226AF" w:rsidP="005440E6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Excluded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:</w:t>
                                </w: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</w:p>
                              <w:p w14:paraId="656D6569" w14:textId="569AA5BD" w:rsidR="005440E6" w:rsidRPr="00D70582" w:rsidRDefault="00D226AF" w:rsidP="005440E6">
                                <w:pPr>
                                  <w:ind w:firstLineChars="50" w:firstLine="100"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&lt;65 y/o at death, n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=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525,822</w:t>
                                </w:r>
                              </w:p>
                              <w:p w14:paraId="30D84C88" w14:textId="05D53807" w:rsidR="005440E6" w:rsidRDefault="00D226AF" w:rsidP="004138FB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Underlying cause of death irrelevant to palliative care, n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=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629,997</w:t>
                                </w:r>
                              </w:p>
                              <w:p w14:paraId="74FCB9A5" w14:textId="5FD31B64" w:rsidR="005440E6" w:rsidRDefault="00D226AF" w:rsidP="004138FB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W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ithout records of inpatient or emergency utilization 6 months before death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, n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=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39,268 </w:t>
                                </w:r>
                              </w:p>
                              <w:p w14:paraId="1E6AF0A5" w14:textId="40CEA3AB" w:rsidR="005440E6" w:rsidRDefault="00D226AF" w:rsidP="004138FB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Missing demographic data such as sex, insurance premium, and region of residence, n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=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2,215</w:t>
                                </w:r>
                              </w:p>
                              <w:p w14:paraId="079EAD9B" w14:textId="5269B6E1" w:rsidR="005440E6" w:rsidRPr="00D70582" w:rsidRDefault="00D226AF" w:rsidP="005440E6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M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issing hospital level characteristics data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, n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=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11,68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/>
                        </wps:wsp>
                        <wps:wsp>
                          <wps:cNvPr id="483340407" name="文字方塊 48334040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472462"/>
                              <a:ext cx="1755282" cy="3296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D47D46" w14:textId="3C99B4D3" w:rsidR="005440E6" w:rsidRPr="00D70582" w:rsidRDefault="00D226AF" w:rsidP="005440E6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Study population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:</w:t>
                                </w: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n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D70582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=</w:t>
                                </w:r>
                                <w:r w:rsidR="00F82B3F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588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</w:rPr>
                                  <w:t>,</w:t>
                                </w:r>
                                <w:r w:rsidRPr="005440E6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0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650932406" name="文字方塊 65093240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26005" cy="557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C177A1" w14:textId="6FBAC962" w:rsidR="005440E6" w:rsidRPr="00D70582" w:rsidRDefault="00D226AF" w:rsidP="005440E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D70582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Patients </w:t>
                              </w:r>
                              <w:r w:rsidRPr="005440E6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died between January 1, 2010 and December 31, 2020</w:t>
                              </w:r>
                              <w:r w:rsidRPr="00D70582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, N</w:t>
                              </w:r>
                              <w:r w:rsidR="00F82B3F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  <w:r w:rsidRPr="00D70582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=</w:t>
                              </w:r>
                              <w:r w:rsidR="00F82B3F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  <w:r w:rsidRPr="005440E6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1,796,99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群組 2" o:spid="_x0000_s1026" style="position:absolute;margin-left:7.3pt;margin-top:8.8pt;width:394.5pt;height:265.5pt;z-index:251658240" coordsize="50105,33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">
                <v:group id="群組 1" o:spid="_x0000_s1027" style="position:absolute;left:219;top:5705;width:49886;height:28017" coordsize="49886,280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線單箭頭接點 1654596097" o:spid="_x0000_s1028" type="#_x0000_t32" style="position:absolute;left:9511;width:0;height:247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xXKcgAAADjAAAADwAAAGRycy9kb3ducmV2LnhtbERPX2vCMBB/H+w7hBvsRWZqXat2RhmC&#10;22BPU8HXo7k2xeZSmqx2334ZCHu83/9bb0fbioF63zhWMJsmIIhLpxuuFZyO+6clCB+QNbaOScEP&#10;edhu7u/WWGh35S8aDqEWMYR9gQpMCF0hpS8NWfRT1xFHrnK9xRDPvpa6x2sMt61MkySXFhuODQY7&#10;2hkqL4dvq6BKNc0ml7N5X2RY7T7n6TC0b0o9PoyvLyACjeFffHN/6Dg/z56zVZ6sFvD3UwRAbn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WUxXKcgAAADjAAAADwAAAAAA&#10;AAAAAAAAAAChAgAAZHJzL2Rvd25yZXYueG1sUEsFBgAAAAAEAAQA+QAAAJYDAAAAAA==&#10;">
                    <v:stroke endarrow="open"/>
                  </v:shape>
                  <v:line id="直線接點 1211561350" o:spid="_x0000_s1029" style="position:absolute;visibility:visible;mso-wrap-style:square" from="9509,11265" to="13078,112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字方塊 240851892" o:spid="_x0000_s1030" type="#_x0000_t202" style="position:absolute;left:13094;top:1609;width:36792;height:19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Pi6csA&#10;AADiAAAADwAAAGRycy9kb3ducmV2LnhtbESPT2vCQBTE74V+h+UVehHdmFqNqasUoUVv9Q/2+sg+&#10;k9Ds23R3jem37xaEHoeZ+Q2zWPWmER05X1tWMB4lIIgLq2suFRwPb8MMhA/IGhvLpOCHPKyW93cL&#10;zLW98o66fShFhLDPUUEVQptL6YuKDPqRbYmjd7bOYIjSlVI7vEa4aWSaJFNpsOa4UGFL64qKr/3F&#10;KMgmm+7Tb58+TsX03MzDYNa9fzulHh/61xcQgfrwH761N1pBOkmy53E2T+HvUrwDcvkL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DUA+LpywAAAOIAAAAPAAAAAAAAAAAAAAAAAJgC&#10;AABkcnMvZG93bnJldi54bWxQSwUGAAAAAAQABAD1AAAAkAMAAAAA&#10;">
                    <v:textbox>
                      <w:txbxContent>
                        <w:p w14:paraId="2B2FD78F" w14:textId="77777777" w:rsidR="005440E6" w:rsidRPr="00D70582" w:rsidRDefault="00D226AF" w:rsidP="005440E6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Excluded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:</w:t>
                          </w: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  <w:p w14:paraId="656D6569" w14:textId="569AA5BD" w:rsidR="005440E6" w:rsidRPr="00D70582" w:rsidRDefault="00D226AF" w:rsidP="005440E6">
                          <w:pPr>
                            <w:ind w:firstLineChars="50" w:firstLine="100"/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&lt;65 y/o at death, n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=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525,822</w:t>
                          </w:r>
                        </w:p>
                        <w:p w14:paraId="30D84C88" w14:textId="05D53807" w:rsidR="005440E6" w:rsidRDefault="00D226AF" w:rsidP="004138FB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Underlying cause of death irrelevant to palliative care, n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=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629,997</w:t>
                          </w:r>
                        </w:p>
                        <w:p w14:paraId="74FCB9A5" w14:textId="5FD31B64" w:rsidR="005440E6" w:rsidRDefault="00D226AF" w:rsidP="004138FB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W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ithout records of inpatient or emergency utilization 6 months before death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, n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=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39,268 </w:t>
                          </w:r>
                        </w:p>
                        <w:p w14:paraId="1E6AF0A5" w14:textId="40CEA3AB" w:rsidR="005440E6" w:rsidRDefault="00D226AF" w:rsidP="004138FB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Missing demographic data such as sex, insurance premium, and region of residence, n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=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2,215</w:t>
                          </w:r>
                        </w:p>
                        <w:p w14:paraId="079EAD9B" w14:textId="5269B6E1" w:rsidR="005440E6" w:rsidRPr="00D70582" w:rsidRDefault="00D226AF" w:rsidP="005440E6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M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issing hospital level characteristics data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, n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=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11,685</w:t>
                          </w:r>
                        </w:p>
                      </w:txbxContent>
                    </v:textbox>
                  </v:shape>
                  <v:shape id="文字方塊 483340407" o:spid="_x0000_s1031" type="#_x0000_t202" style="position:absolute;top:24724;width:17552;height:32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aQCcsA&#10;AADiAAAADwAAAGRycy9kb3ducmV2LnhtbESPQUsDMRSE74L/IbyCN5vUrrWsTYtYCt6srSDensnr&#10;ZunmZd3E7dZfbwTB4zAz3zCL1eAb0VMX68AaJmMFgtgEW3Ol4XW/uZ6DiAnZYhOYNJwpwmp5ebHA&#10;0oYTv1C/S5XIEI4lanAptaWU0TjyGMehJc7eIXQeU5ZdJW2Hpwz3jbxRaiY91pwXHLb06Mgcd19e&#10;Q1xvP1tz2H4cnT1/P6/7W/O2edf6ajQ83ININKT/8F/7yWoo5tNpoQp1B7+X8h2Qyx8A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DKhpAJywAAAOIAAAAPAAAAAAAAAAAAAAAAAJgC&#10;AABkcnMvZG93bnJldi54bWxQSwUGAAAAAAQABAD1AAAAkAMAAAAA&#10;">
                    <v:textbox style="mso-fit-shape-to-text:t">
                      <w:txbxContent>
                        <w:p w14:paraId="00D47D46" w14:textId="3C99B4D3" w:rsidR="005440E6" w:rsidRPr="00D70582" w:rsidRDefault="00D226AF" w:rsidP="005440E6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Study population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:</w:t>
                          </w: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n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D70582">
                            <w:rPr>
                              <w:rFonts w:ascii="Times New Roman" w:hAnsi="Times New Roman" w:cs="Times New Roman"/>
                              <w:sz w:val="20"/>
                            </w:rPr>
                            <w:t>=</w:t>
                          </w:r>
                          <w:r w:rsidR="00F82B3F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588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</w:rPr>
                            <w:t>,</w:t>
                          </w:r>
                          <w:r w:rsidRPr="005440E6">
                            <w:rPr>
                              <w:rFonts w:ascii="Times New Roman" w:hAnsi="Times New Roman" w:cs="Times New Roman"/>
                              <w:sz w:val="20"/>
                            </w:rPr>
                            <w:t>010</w:t>
                          </w:r>
                        </w:p>
                      </w:txbxContent>
                    </v:textbox>
                  </v:shape>
                </v:group>
                <v:shape id="文字方塊 650932406" o:spid="_x0000_s1032" type="#_x0000_t202" style="position:absolute;width:23260;height:55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cF4ssA&#10;AADiAAAADwAAAGRycy9kb3ducmV2LnhtbESPQUsDMRSE74L/ITzBm01a7aLbpkUsBW/WVhBvz+R1&#10;s3Tzsm7iduuvN4LQ4zAz3zDz5eAb0VMX68AaxiMFgtgEW3Ol4W23vrkHEROyxSYwaThRhOXi8mKO&#10;pQ1HfqV+myqRIRxL1OBSakspo3HkMY5CS5y9feg8piy7StoOjxnuGzlRqpAea84LDlt6cmQO22+v&#10;Ia42X63Zbz4Pzp5+Xlb91LyvP7S+vhoeZyASDekc/m8/Ww3FVD3cTu5UAX+X8h2Qi18A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DJZwXiywAAAOIAAAAPAAAAAAAAAAAAAAAAAJgC&#10;AABkcnMvZG93bnJldi54bWxQSwUGAAAAAAQABAD1AAAAkAMAAAAA&#10;">
                  <v:textbox style="mso-fit-shape-to-text:t">
                    <w:txbxContent>
                      <w:p w14:paraId="2CC177A1" w14:textId="6FBAC962" w:rsidR="005440E6" w:rsidRPr="00D70582" w:rsidRDefault="00D226AF" w:rsidP="005440E6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D70582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Patients </w:t>
                        </w:r>
                        <w:r w:rsidRPr="005440E6">
                          <w:rPr>
                            <w:rFonts w:ascii="Times New Roman" w:hAnsi="Times New Roman" w:cs="Times New Roman"/>
                            <w:sz w:val="20"/>
                          </w:rPr>
                          <w:t>died between January 1, 2010 and December 31, 2020</w:t>
                        </w:r>
                        <w:r w:rsidRPr="00D70582">
                          <w:rPr>
                            <w:rFonts w:ascii="Times New Roman" w:hAnsi="Times New Roman" w:cs="Times New Roman"/>
                            <w:sz w:val="20"/>
                          </w:rPr>
                          <w:t>, N</w:t>
                        </w:r>
                        <w:r w:rsidR="00F82B3F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</w:t>
                        </w:r>
                        <w:r w:rsidRPr="00D70582">
                          <w:rPr>
                            <w:rFonts w:ascii="Times New Roman" w:hAnsi="Times New Roman" w:cs="Times New Roman"/>
                            <w:sz w:val="20"/>
                          </w:rPr>
                          <w:t>=</w:t>
                        </w:r>
                        <w:r w:rsidR="00F82B3F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</w:t>
                        </w:r>
                        <w:r w:rsidRPr="005440E6">
                          <w:rPr>
                            <w:rFonts w:ascii="Times New Roman" w:hAnsi="Times New Roman" w:cs="Times New Roman"/>
                            <w:sz w:val="20"/>
                          </w:rPr>
                          <w:t>1,796,99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FBA46AB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4835D2FB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53EBBE40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15EE79A4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78BD3AA1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0E7F1938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3CF72E05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71AD43E4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1F126602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1FE02F06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7678B9EA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108143D1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4A135B81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63AA2EA4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12CC2E0F" w14:textId="77777777" w:rsidR="005440E6" w:rsidRDefault="005440E6" w:rsidP="005440E6">
      <w:pPr>
        <w:rPr>
          <w:rFonts w:ascii="Times New Roman" w:hAnsi="Times New Roman" w:cs="Times New Roman"/>
          <w:b/>
          <w:sz w:val="20"/>
          <w:szCs w:val="20"/>
        </w:rPr>
      </w:pPr>
    </w:p>
    <w:p w14:paraId="3E0FBF2E" w14:textId="3075022B" w:rsidR="005440E6" w:rsidRPr="0036402E" w:rsidRDefault="00D226AF" w:rsidP="005440E6">
      <w:pPr>
        <w:rPr>
          <w:rFonts w:ascii="Times New Roman" w:hAnsi="Times New Roman" w:cs="Times New Roman"/>
          <w:b/>
          <w:sz w:val="20"/>
          <w:szCs w:val="20"/>
        </w:rPr>
      </w:pPr>
      <w:r w:rsidRPr="0036402E">
        <w:rPr>
          <w:rFonts w:ascii="Times New Roman" w:hAnsi="Times New Roman" w:cs="Times New Roman"/>
          <w:b/>
          <w:sz w:val="20"/>
          <w:szCs w:val="20"/>
        </w:rPr>
        <w:t>Supplementary Fig</w:t>
      </w:r>
      <w:r w:rsidR="006C55B0" w:rsidRPr="0036402E">
        <w:rPr>
          <w:rFonts w:ascii="Times New Roman" w:hAnsi="Times New Roman" w:cs="Times New Roman"/>
          <w:b/>
          <w:sz w:val="20"/>
          <w:szCs w:val="20"/>
        </w:rPr>
        <w:t>ure</w:t>
      </w:r>
      <w:r w:rsidRPr="0036402E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36402E">
        <w:rPr>
          <w:rFonts w:ascii="Times New Roman" w:eastAsia="新細明體" w:hAnsi="Times New Roman" w:cs="Times New Roman"/>
          <w:b/>
          <w:sz w:val="20"/>
          <w:szCs w:val="20"/>
        </w:rPr>
        <w:t>.</w:t>
      </w:r>
      <w:r w:rsidRPr="0036402E">
        <w:rPr>
          <w:rFonts w:ascii="Times New Roman" w:hAnsi="Times New Roman" w:cs="Times New Roman"/>
          <w:b/>
          <w:sz w:val="20"/>
          <w:szCs w:val="20"/>
        </w:rPr>
        <w:t xml:space="preserve"> Flow diagram of participant inclusion</w:t>
      </w:r>
    </w:p>
    <w:p w14:paraId="7D26175B" w14:textId="77777777" w:rsidR="00FE7BE2" w:rsidRPr="005440E6" w:rsidRDefault="00FE7BE2"/>
    <w:sectPr w:rsidR="00FE7BE2" w:rsidRPr="005440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0E6"/>
    <w:rsid w:val="00000434"/>
    <w:rsid w:val="001C3313"/>
    <w:rsid w:val="0036402E"/>
    <w:rsid w:val="004138FB"/>
    <w:rsid w:val="0041456A"/>
    <w:rsid w:val="005440E6"/>
    <w:rsid w:val="005C5F2C"/>
    <w:rsid w:val="006C55B0"/>
    <w:rsid w:val="00767EE2"/>
    <w:rsid w:val="008D39F1"/>
    <w:rsid w:val="00980357"/>
    <w:rsid w:val="00A557D8"/>
    <w:rsid w:val="00C22299"/>
    <w:rsid w:val="00CC20A4"/>
    <w:rsid w:val="00D226AF"/>
    <w:rsid w:val="00D70582"/>
    <w:rsid w:val="00DB1347"/>
    <w:rsid w:val="00F82B3F"/>
    <w:rsid w:val="00F848E5"/>
    <w:rsid w:val="00FE7BE2"/>
    <w:rsid w:val="00FF03C4"/>
    <w:rsid w:val="00FF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73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0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82B3F"/>
  </w:style>
  <w:style w:type="character" w:styleId="a4">
    <w:name w:val="annotation reference"/>
    <w:basedOn w:val="a0"/>
    <w:uiPriority w:val="99"/>
    <w:semiHidden/>
    <w:unhideWhenUsed/>
    <w:rsid w:val="0000043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00434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00043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00434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000434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226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226A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0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82B3F"/>
  </w:style>
  <w:style w:type="character" w:styleId="a4">
    <w:name w:val="annotation reference"/>
    <w:basedOn w:val="a0"/>
    <w:uiPriority w:val="99"/>
    <w:semiHidden/>
    <w:unhideWhenUsed/>
    <w:rsid w:val="0000043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00434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00043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00434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000434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226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226A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i Lo</dc:creator>
  <cp:lastModifiedBy>yutai Lo</cp:lastModifiedBy>
  <cp:revision>2</cp:revision>
  <dcterms:created xsi:type="dcterms:W3CDTF">2024-11-23T10:38:00Z</dcterms:created>
  <dcterms:modified xsi:type="dcterms:W3CDTF">2024-11-23T10:38:00Z</dcterms:modified>
</cp:coreProperties>
</file>